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3CE28" w14:textId="77777777" w:rsidR="003A6826" w:rsidRPr="00490D33" w:rsidRDefault="003A6826" w:rsidP="003A6826">
      <w:pPr>
        <w:pStyle w:val="NormalWeb"/>
        <w:spacing w:after="0" w:line="480" w:lineRule="auto"/>
        <w:jc w:val="both"/>
        <w:rPr>
          <w:rFonts w:ascii="Arial" w:eastAsia="Calibri" w:hAnsi="Arial" w:cs="Arial"/>
          <w:bCs/>
          <w:color w:val="000000"/>
          <w:kern w:val="24"/>
        </w:rPr>
      </w:pPr>
      <w:bookmarkStart w:id="0" w:name="_GoBack"/>
      <w:r>
        <w:rPr>
          <w:rFonts w:ascii="Arial" w:eastAsia="Calibri" w:hAnsi="Arial" w:cs="Arial"/>
          <w:b/>
          <w:bCs/>
          <w:color w:val="000000"/>
          <w:kern w:val="24"/>
        </w:rPr>
        <w:t>Table S6</w:t>
      </w:r>
      <w:r>
        <w:rPr>
          <w:rFonts w:ascii="Arial" w:eastAsia="Calibri" w:hAnsi="Arial" w:cs="Arial"/>
          <w:bCs/>
          <w:color w:val="000000"/>
          <w:kern w:val="24"/>
        </w:rPr>
        <w:t>: List of commercial antibodies</w:t>
      </w:r>
    </w:p>
    <w:tbl>
      <w:tblPr>
        <w:tblpPr w:leftFromText="180" w:rightFromText="180" w:vertAnchor="page" w:horzAnchor="margin" w:tblpXSpec="center" w:tblpY="2056"/>
        <w:tblW w:w="11707" w:type="dxa"/>
        <w:tblLook w:val="04A0" w:firstRow="1" w:lastRow="0" w:firstColumn="1" w:lastColumn="0" w:noHBand="0" w:noVBand="1"/>
      </w:tblPr>
      <w:tblGrid>
        <w:gridCol w:w="2429"/>
        <w:gridCol w:w="3527"/>
        <w:gridCol w:w="2565"/>
        <w:gridCol w:w="1407"/>
        <w:gridCol w:w="1779"/>
      </w:tblGrid>
      <w:tr w:rsidR="003A6826" w:rsidRPr="00935F21" w14:paraId="199E6268" w14:textId="77777777" w:rsidTr="0017527A">
        <w:trPr>
          <w:trHeight w:val="599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70D8BEC7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C803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5F21">
              <w:rPr>
                <w:rFonts w:ascii="Arial" w:eastAsia="Times New Roman" w:hAnsi="Arial" w:cs="Arial"/>
                <w:b/>
                <w:bCs/>
                <w:color w:val="000000"/>
              </w:rPr>
              <w:t>Antibody name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EE56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5F21">
              <w:rPr>
                <w:rFonts w:ascii="Arial" w:eastAsia="Times New Roman" w:hAnsi="Arial" w:cs="Arial"/>
                <w:b/>
                <w:bCs/>
                <w:color w:val="000000"/>
              </w:rPr>
              <w:t>Compan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2B84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at. No</w:t>
            </w:r>
            <w:r w:rsidRPr="00935F2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2B5C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5F2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ilution </w:t>
            </w:r>
          </w:p>
        </w:tc>
      </w:tr>
      <w:tr w:rsidR="003A6826" w:rsidRPr="00935F21" w14:paraId="5B4B9374" w14:textId="77777777" w:rsidTr="0017527A">
        <w:trPr>
          <w:trHeight w:val="336"/>
        </w:trPr>
        <w:tc>
          <w:tcPr>
            <w:tcW w:w="24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FE87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5F2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low cytometry </w:t>
            </w: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7D93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BV421 mouse anti-human CD44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460C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BD bioscience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0571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562890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73AE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</w:tr>
      <w:tr w:rsidR="003A6826" w:rsidRPr="00935F21" w14:paraId="61994ABB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4C0A6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95A5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Mucin-2 (F-2) FITC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9FCD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Santa Crux biotechnology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528B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515032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5484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400</w:t>
            </w:r>
          </w:p>
        </w:tc>
      </w:tr>
      <w:tr w:rsidR="003A6826" w:rsidRPr="00935F21" w14:paraId="0FE9B538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4CEA9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045C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Sucrase-</w:t>
            </w:r>
            <w:proofErr w:type="spellStart"/>
            <w:r w:rsidRPr="00935F21">
              <w:rPr>
                <w:rFonts w:ascii="Arial" w:eastAsia="Times New Roman" w:hAnsi="Arial" w:cs="Arial"/>
                <w:color w:val="000000"/>
              </w:rPr>
              <w:t>Isomaltase</w:t>
            </w:r>
            <w:proofErr w:type="spellEnd"/>
            <w:r w:rsidRPr="00935F21">
              <w:rPr>
                <w:rFonts w:ascii="Arial" w:eastAsia="Times New Roman" w:hAnsi="Arial" w:cs="Arial"/>
                <w:color w:val="000000"/>
              </w:rPr>
              <w:t xml:space="preserve"> (A-12) PE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0487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Santa Crux biotechnology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9758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393424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DED0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</w:tr>
      <w:tr w:rsidR="003A6826" w:rsidRPr="00935F21" w14:paraId="310F8948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9EF27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5B6C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APC-human lysozyme Ab 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172C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5F21">
              <w:rPr>
                <w:rFonts w:ascii="Arial" w:eastAsia="Times New Roman" w:hAnsi="Arial" w:cs="Arial"/>
                <w:color w:val="000000"/>
              </w:rPr>
              <w:t>AssayPro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E420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30331-05161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8440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</w:tr>
      <w:tr w:rsidR="003A6826" w:rsidRPr="00935F21" w14:paraId="0995E1D7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25690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B020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Chromogranin </w:t>
            </w:r>
            <w:proofErr w:type="gramStart"/>
            <w:r w:rsidRPr="00935F21">
              <w:rPr>
                <w:rFonts w:ascii="Arial" w:eastAsia="Times New Roman" w:hAnsi="Arial" w:cs="Arial"/>
                <w:color w:val="000000"/>
              </w:rPr>
              <w:t>A</w:t>
            </w:r>
            <w:proofErr w:type="gramEnd"/>
            <w:r w:rsidRPr="00935F21">
              <w:rPr>
                <w:rFonts w:ascii="Arial" w:eastAsia="Times New Roman" w:hAnsi="Arial" w:cs="Arial"/>
                <w:color w:val="000000"/>
              </w:rPr>
              <w:t xml:space="preserve"> Antibody </w:t>
            </w:r>
            <w:proofErr w:type="spellStart"/>
            <w:r w:rsidRPr="00935F21">
              <w:rPr>
                <w:rFonts w:ascii="Arial" w:eastAsia="Times New Roman" w:hAnsi="Arial" w:cs="Arial"/>
                <w:color w:val="000000"/>
              </w:rPr>
              <w:t>PerCP</w:t>
            </w:r>
            <w:proofErr w:type="spellEnd"/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7EFC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Novus Biologicals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6EB3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33198PCP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AB42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50</w:t>
            </w:r>
          </w:p>
        </w:tc>
      </w:tr>
      <w:tr w:rsidR="003A6826" w:rsidRPr="00935F21" w14:paraId="59E2B301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5A6EF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F0A6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anti-mouse VP1-VA1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D145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+mn-ea" w:hAnsi="Arial" w:cs="Arial"/>
              </w:rPr>
              <w:t>Janowski</w:t>
            </w:r>
            <w:proofErr w:type="spellEnd"/>
            <w:r>
              <w:rPr>
                <w:rFonts w:ascii="Arial" w:eastAsia="+mn-ea" w:hAnsi="Arial" w:cs="Arial"/>
              </w:rPr>
              <w:t xml:space="preserve"> lab (Washington University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0A0D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6139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35F21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</w:tr>
      <w:tr w:rsidR="003A6826" w:rsidRPr="00935F21" w14:paraId="19D572E9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FA0B65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2052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dsRNA-</w:t>
            </w:r>
            <w:proofErr w:type="spellStart"/>
            <w:r w:rsidRPr="00935F21">
              <w:rPr>
                <w:rFonts w:ascii="Arial" w:eastAsia="Times New Roman" w:hAnsi="Arial" w:cs="Arial"/>
                <w:color w:val="000000"/>
              </w:rPr>
              <w:t>biotinilated</w:t>
            </w:r>
            <w:proofErr w:type="spellEnd"/>
            <w:r w:rsidRPr="00935F2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C294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5F21">
              <w:rPr>
                <w:rFonts w:ascii="Arial" w:eastAsia="Times New Roman" w:hAnsi="Arial" w:cs="Arial"/>
                <w:color w:val="000000"/>
              </w:rPr>
              <w:t>Scicons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8AF8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J2 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38D1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50</w:t>
            </w:r>
          </w:p>
        </w:tc>
      </w:tr>
      <w:tr w:rsidR="003A6826" w:rsidRPr="00935F21" w14:paraId="1299AD87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604FA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A45D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5F21">
              <w:rPr>
                <w:rFonts w:ascii="Arial" w:eastAsia="Times New Roman" w:hAnsi="Arial" w:cs="Arial"/>
              </w:rPr>
              <w:t>Streptavidin APC-Cy™7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70CF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5F21">
              <w:rPr>
                <w:rFonts w:ascii="Arial" w:eastAsia="Times New Roman" w:hAnsi="Arial" w:cs="Arial"/>
                <w:color w:val="000000"/>
              </w:rPr>
              <w:t>eBioscience</w:t>
            </w:r>
            <w:proofErr w:type="spellEnd"/>
            <w:r w:rsidRPr="00935F2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73C5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47431782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F361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935F21">
              <w:rPr>
                <w:rFonts w:ascii="Arial" w:eastAsia="Times New Roman" w:hAnsi="Arial" w:cs="Arial"/>
                <w:color w:val="000000"/>
              </w:rPr>
              <w:t>1:2000</w:t>
            </w:r>
          </w:p>
        </w:tc>
      </w:tr>
      <w:tr w:rsidR="003A6826" w:rsidRPr="00935F21" w14:paraId="1DB31EF6" w14:textId="77777777" w:rsidTr="0017527A">
        <w:trPr>
          <w:trHeight w:val="336"/>
        </w:trPr>
        <w:tc>
          <w:tcPr>
            <w:tcW w:w="24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CCFD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5F2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mpensation </w:t>
            </w: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E18B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BV421 anti-human CD45 (HI30)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9751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BioLegend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E827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304031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DF09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</w:tr>
      <w:tr w:rsidR="003A6826" w:rsidRPr="00935F21" w14:paraId="35C1677E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7754E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20CB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Anti-human CD45 FITC (HI30)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D9BE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BioLegend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5199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555482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32ED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400</w:t>
            </w:r>
          </w:p>
        </w:tc>
      </w:tr>
      <w:tr w:rsidR="003A6826" w:rsidRPr="00935F21" w14:paraId="5F35C419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C2BDB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5DA9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PE anti-human CD45 (2D1)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BB7D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BD bioscience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92DD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368509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FAB5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</w:tr>
      <w:tr w:rsidR="003A6826" w:rsidRPr="00935F21" w14:paraId="7F5C5AA4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0E4D3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4227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APC anti-human CD45 (2D1) 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A14A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BD bioscience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8CE4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368511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EE15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</w:tr>
      <w:tr w:rsidR="003A6826" w:rsidRPr="00935F21" w14:paraId="439F49AB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E3C91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4B3C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5F21">
              <w:rPr>
                <w:rFonts w:ascii="Arial" w:eastAsia="Times New Roman" w:hAnsi="Arial" w:cs="Arial"/>
                <w:color w:val="000000"/>
              </w:rPr>
              <w:t>PerCP</w:t>
            </w:r>
            <w:proofErr w:type="spellEnd"/>
            <w:r w:rsidRPr="00935F21">
              <w:rPr>
                <w:rFonts w:ascii="Arial" w:eastAsia="Times New Roman" w:hAnsi="Arial" w:cs="Arial"/>
                <w:color w:val="000000"/>
              </w:rPr>
              <w:t xml:space="preserve"> anti-human CD19 (HIB19)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1E5A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BioLegend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4F91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302227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4498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50</w:t>
            </w:r>
          </w:p>
        </w:tc>
      </w:tr>
      <w:tr w:rsidR="003A6826" w:rsidRPr="00935F21" w14:paraId="4BFA4F1A" w14:textId="77777777" w:rsidTr="0017527A">
        <w:trPr>
          <w:trHeight w:val="584"/>
        </w:trPr>
        <w:tc>
          <w:tcPr>
            <w:tcW w:w="242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05C7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Immunofluorescence</w:t>
            </w:r>
            <w:r w:rsidRPr="00935F2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C8945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Fluorescein labeled </w:t>
            </w:r>
            <w:proofErr w:type="spellStart"/>
            <w:r w:rsidRPr="00935F21">
              <w:rPr>
                <w:rFonts w:ascii="Arial" w:eastAsia="Times New Roman" w:hAnsi="Arial" w:cs="Arial"/>
                <w:i/>
                <w:color w:val="000000"/>
              </w:rPr>
              <w:t>Ulex</w:t>
            </w:r>
            <w:proofErr w:type="spellEnd"/>
            <w:r w:rsidRPr="00935F21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35F21">
              <w:rPr>
                <w:rFonts w:ascii="Arial" w:eastAsia="Times New Roman" w:hAnsi="Arial" w:cs="Arial"/>
                <w:i/>
                <w:color w:val="000000"/>
              </w:rPr>
              <w:t>Europaeus</w:t>
            </w:r>
            <w:proofErr w:type="spellEnd"/>
            <w:r w:rsidRPr="00935F21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935F21">
              <w:rPr>
                <w:rFonts w:ascii="Arial" w:eastAsia="Times New Roman" w:hAnsi="Arial" w:cs="Arial"/>
                <w:color w:val="000000"/>
              </w:rPr>
              <w:t xml:space="preserve">Agglutinin I (UEA I) 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FE12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Vector Laboratories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E8DC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FL - 1061-5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FE31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</w:tr>
      <w:tr w:rsidR="003A6826" w:rsidRPr="00935F21" w14:paraId="55D7E3B3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B98637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C9CA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ZO-1 Rabbit Polyclonal Antibody 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341B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D4F7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617300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C373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500</w:t>
            </w:r>
          </w:p>
        </w:tc>
      </w:tr>
      <w:tr w:rsidR="003A6826" w:rsidRPr="00935F21" w14:paraId="210CA998" w14:textId="77777777" w:rsidTr="0017527A">
        <w:trPr>
          <w:trHeight w:val="336"/>
        </w:trPr>
        <w:tc>
          <w:tcPr>
            <w:tcW w:w="2429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472A76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C1F2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VA1 hyperimmune polyclonal serum  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028F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Wob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Lab</w:t>
            </w:r>
            <w:r w:rsidRPr="00935F2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F0C8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086A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935F21">
              <w:rPr>
                <w:rFonts w:ascii="Arial" w:eastAsia="Times New Roman" w:hAnsi="Arial" w:cs="Arial"/>
                <w:color w:val="000000"/>
              </w:rPr>
              <w:t>:500</w:t>
            </w:r>
          </w:p>
        </w:tc>
      </w:tr>
      <w:tr w:rsidR="003A6826" w:rsidRPr="00935F21" w14:paraId="24CD3FF4" w14:textId="77777777" w:rsidTr="0017527A">
        <w:trPr>
          <w:trHeight w:val="336"/>
        </w:trPr>
        <w:tc>
          <w:tcPr>
            <w:tcW w:w="24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D2F2F3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F401A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dsRNA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AE79B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5F21">
              <w:rPr>
                <w:rFonts w:ascii="Arial" w:eastAsia="Times New Roman" w:hAnsi="Arial" w:cs="Arial"/>
                <w:color w:val="000000"/>
              </w:rPr>
              <w:t>Scicons</w:t>
            </w:r>
            <w:proofErr w:type="spellEnd"/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40E10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 xml:space="preserve">J2 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C2CBE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</w:t>
            </w:r>
            <w:r>
              <w:rPr>
                <w:rFonts w:ascii="Arial" w:eastAsia="Times New Roman" w:hAnsi="Arial" w:cs="Arial"/>
                <w:color w:val="000000"/>
              </w:rPr>
              <w:t>40</w:t>
            </w:r>
            <w:r w:rsidRPr="00935F2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A6826" w:rsidRPr="00935F21" w14:paraId="023B8D80" w14:textId="77777777" w:rsidTr="0017527A">
        <w:trPr>
          <w:trHeight w:val="336"/>
        </w:trPr>
        <w:tc>
          <w:tcPr>
            <w:tcW w:w="24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B3FB1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75127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87E">
              <w:rPr>
                <w:rFonts w:ascii="Arial" w:eastAsia="Times New Roman" w:hAnsi="Arial" w:cs="Arial"/>
                <w:color w:val="000000"/>
              </w:rPr>
              <w:t>Intestinal-type alkaline phosphatase antibody, rabbit anti-human</w:t>
            </w:r>
            <w:r>
              <w:rPr>
                <w:rFonts w:ascii="Arial" w:eastAsia="Times New Roman" w:hAnsi="Arial" w:cs="Arial"/>
                <w:color w:val="000000"/>
              </w:rPr>
              <w:t xml:space="preserve"> (IAP)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115B7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rbyt</w:t>
            </w:r>
            <w:proofErr w:type="spellEnd"/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AF170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87E">
              <w:rPr>
                <w:rFonts w:ascii="Arial" w:eastAsia="Times New Roman" w:hAnsi="Arial" w:cs="Arial"/>
                <w:color w:val="000000"/>
              </w:rPr>
              <w:t>orb241671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D1502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5F21">
              <w:rPr>
                <w:rFonts w:ascii="Arial" w:eastAsia="Times New Roman" w:hAnsi="Arial" w:cs="Arial"/>
                <w:color w:val="000000"/>
              </w:rPr>
              <w:t>1:</w:t>
            </w:r>
            <w:r>
              <w:rPr>
                <w:rFonts w:ascii="Arial" w:eastAsia="Times New Roman" w:hAnsi="Arial" w:cs="Arial"/>
                <w:color w:val="000000"/>
              </w:rPr>
              <w:t>40</w:t>
            </w:r>
            <w:r w:rsidRPr="00935F2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A6826" w:rsidRPr="00935F21" w14:paraId="5AE5BAB1" w14:textId="77777777" w:rsidTr="0017527A">
        <w:trPr>
          <w:trHeight w:val="336"/>
        </w:trPr>
        <w:tc>
          <w:tcPr>
            <w:tcW w:w="24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01B94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EC4F6" w14:textId="77777777" w:rsidR="003A6826" w:rsidRPr="0002187E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LMF4 rabbit polyclonal antibody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6C178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909F5" w14:textId="77777777" w:rsidR="003A6826" w:rsidRPr="0002187E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178">
              <w:rPr>
                <w:rFonts w:ascii="Arial" w:eastAsia="Times New Roman" w:hAnsi="Arial" w:cs="Arial"/>
                <w:color w:val="000000"/>
              </w:rPr>
              <w:t>ab85046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FF563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:400</w:t>
            </w:r>
          </w:p>
        </w:tc>
      </w:tr>
      <w:tr w:rsidR="003A6826" w:rsidRPr="00935F21" w14:paraId="25A1C0E7" w14:textId="77777777" w:rsidTr="0017527A">
        <w:trPr>
          <w:trHeight w:val="336"/>
        </w:trPr>
        <w:tc>
          <w:tcPr>
            <w:tcW w:w="24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80F70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50E30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lexaFlu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594 goat anti-mouse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DFA64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Life technology 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B9595" w14:textId="77777777" w:rsidR="003A6826" w:rsidRPr="004B2178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66B5F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</w:tr>
      <w:tr w:rsidR="003A6826" w:rsidRPr="00935F21" w14:paraId="4E18FD28" w14:textId="77777777" w:rsidTr="0017527A">
        <w:trPr>
          <w:trHeight w:val="336"/>
        </w:trPr>
        <w:tc>
          <w:tcPr>
            <w:tcW w:w="24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229E5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E2293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lexaFlu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647 goat anti-rabbit 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1449C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Life technology 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1DB07" w14:textId="77777777" w:rsidR="003A6826" w:rsidRPr="004B2178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C8AE3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</w:tr>
      <w:tr w:rsidR="003A6826" w:rsidRPr="00935F21" w14:paraId="3BA1E960" w14:textId="77777777" w:rsidTr="0017527A">
        <w:trPr>
          <w:trHeight w:val="336"/>
        </w:trPr>
        <w:tc>
          <w:tcPr>
            <w:tcW w:w="2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4C771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400B5" w14:textId="77777777" w:rsidR="003A6826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C049C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99AE1" w14:textId="77777777" w:rsidR="003A6826" w:rsidRPr="004B2178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78B26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A6826" w:rsidRPr="00935F21" w14:paraId="3307DDC8" w14:textId="77777777" w:rsidTr="0017527A">
        <w:trPr>
          <w:trHeight w:val="336"/>
        </w:trPr>
        <w:tc>
          <w:tcPr>
            <w:tcW w:w="24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82E709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Western blotting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611F9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bbit anti ISG15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C3ECB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1DA93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43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AF14D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</w:tr>
      <w:tr w:rsidR="003A6826" w:rsidRPr="00935F21" w14:paraId="58BEC532" w14:textId="77777777" w:rsidTr="0017527A">
        <w:trPr>
          <w:trHeight w:val="336"/>
        </w:trPr>
        <w:tc>
          <w:tcPr>
            <w:tcW w:w="24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40E15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D1FF6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ouse anti β-actin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FDC28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DE8C8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00S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84369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:10000</w:t>
            </w:r>
          </w:p>
        </w:tc>
      </w:tr>
      <w:tr w:rsidR="003A6826" w:rsidRPr="00935F21" w14:paraId="082CC4BC" w14:textId="77777777" w:rsidTr="0017527A">
        <w:trPr>
          <w:trHeight w:val="336"/>
        </w:trPr>
        <w:tc>
          <w:tcPr>
            <w:tcW w:w="24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FF5E4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906CA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IRDy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800CW Goat-anti mouse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660DB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-COR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E7392" w14:textId="77777777" w:rsidR="003A6826" w:rsidRPr="00935F21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6-32210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482DB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:10000</w:t>
            </w:r>
          </w:p>
        </w:tc>
      </w:tr>
      <w:tr w:rsidR="003A6826" w:rsidRPr="00935F21" w14:paraId="493F0BDE" w14:textId="77777777" w:rsidTr="0017527A">
        <w:trPr>
          <w:trHeight w:val="336"/>
        </w:trPr>
        <w:tc>
          <w:tcPr>
            <w:tcW w:w="24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4041D" w14:textId="77777777" w:rsidR="003A6826" w:rsidRPr="00935F21" w:rsidRDefault="003A6826" w:rsidP="001752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E9FA2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IRDy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680RD Goat-anti-rabbit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ECE30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-COR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8D418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6-68071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D4939" w14:textId="77777777" w:rsidR="003A6826" w:rsidRDefault="003A6826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:10000</w:t>
            </w:r>
          </w:p>
        </w:tc>
      </w:tr>
    </w:tbl>
    <w:p w14:paraId="12B70D4E" w14:textId="77777777" w:rsidR="003A6826" w:rsidRDefault="003A6826" w:rsidP="003A6826">
      <w:pPr>
        <w:pStyle w:val="NormalWeb"/>
        <w:spacing w:after="0" w:line="480" w:lineRule="auto"/>
        <w:jc w:val="both"/>
        <w:rPr>
          <w:rFonts w:ascii="Arial" w:hAnsi="Arial" w:cs="Arial"/>
          <w:color w:val="000000"/>
        </w:rPr>
      </w:pPr>
    </w:p>
    <w:p w14:paraId="3DDF009B" w14:textId="77777777" w:rsidR="005455D7" w:rsidRDefault="005455D7"/>
    <w:sectPr w:rsidR="00545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826"/>
    <w:rsid w:val="003A6826"/>
    <w:rsid w:val="0054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C5BA8"/>
  <w15:chartTrackingRefBased/>
  <w15:docId w15:val="{5DC79600-BD3A-412B-B3E7-B805369D3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A6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A6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A682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0-29T15:16:00Z</dcterms:created>
  <dcterms:modified xsi:type="dcterms:W3CDTF">2019-10-29T15:17:00Z</dcterms:modified>
</cp:coreProperties>
</file>